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30A012" w14:textId="77777777" w:rsidR="00E2425E" w:rsidRDefault="00E2425E" w:rsidP="00E2425E">
      <w:pPr>
        <w:rPr>
          <w:b/>
          <w:bCs/>
          <w:u w:val="single"/>
        </w:rPr>
      </w:pPr>
      <w:bookmarkStart w:id="0" w:name="_GoBack"/>
      <w:bookmarkEnd w:id="0"/>
      <w:r>
        <w:rPr>
          <w:b/>
          <w:bCs/>
          <w:u w:val="single"/>
        </w:rPr>
        <w:t xml:space="preserve">Long-term non-progression in children living with HIV: estimates from international cohort data </w:t>
      </w:r>
    </w:p>
    <w:p w14:paraId="3188E362" w14:textId="77777777" w:rsidR="00E2425E" w:rsidRDefault="00E2425E" w:rsidP="00085BEA">
      <w:pPr>
        <w:rPr>
          <w:i/>
          <w:iCs/>
        </w:rPr>
      </w:pPr>
    </w:p>
    <w:p w14:paraId="16F9263F" w14:textId="2D79B7B2" w:rsidR="00085BEA" w:rsidRDefault="00085BEA" w:rsidP="00085BEA">
      <w:pPr>
        <w:rPr>
          <w:i/>
          <w:iCs/>
        </w:rPr>
      </w:pPr>
      <w:r>
        <w:rPr>
          <w:i/>
          <w:iCs/>
        </w:rPr>
        <w:t xml:space="preserve">Supplementary Figure </w:t>
      </w:r>
      <w:r w:rsidR="00B04CB0">
        <w:rPr>
          <w:i/>
          <w:iCs/>
        </w:rPr>
        <w:t>4</w:t>
      </w:r>
      <w:r>
        <w:rPr>
          <w:i/>
          <w:iCs/>
        </w:rPr>
        <w:t xml:space="preserve">: CD4 trajectories for children meeting the definition of LTNP at age 8 years and having not progressed or started ART by age 18. </w:t>
      </w:r>
    </w:p>
    <w:p w14:paraId="6F3D01F1" w14:textId="77777777" w:rsidR="00553902" w:rsidRDefault="00085BEA" w:rsidP="00085BEA">
      <w:r>
        <w:rPr>
          <w:i/>
          <w:iCs/>
          <w:noProof/>
          <w:lang w:val="en-US"/>
          <w14:ligatures w14:val="standardContextual"/>
        </w:rPr>
        <w:drawing>
          <wp:inline distT="0" distB="0" distL="0" distR="0" wp14:anchorId="12806293" wp14:editId="62525194">
            <wp:extent cx="5721350" cy="4166809"/>
            <wp:effectExtent l="0" t="0" r="0" b="5715"/>
            <wp:docPr id="2626266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2626604" name="Picture 26262660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156" cy="4175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539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BEA"/>
    <w:rsid w:val="00085BEA"/>
    <w:rsid w:val="004B3611"/>
    <w:rsid w:val="00553902"/>
    <w:rsid w:val="005F1CF8"/>
    <w:rsid w:val="007E4C9D"/>
    <w:rsid w:val="008C4E5D"/>
    <w:rsid w:val="00B04CB0"/>
    <w:rsid w:val="00BC034D"/>
    <w:rsid w:val="00BF0DFB"/>
    <w:rsid w:val="00E24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DE314"/>
  <w15:chartTrackingRefBased/>
  <w15:docId w15:val="{9162C779-1B5C-49E2-9B7A-624EF064B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kern w:val="2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BE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5B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5B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5BE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5BE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5BE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5BE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5BE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5BE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5BE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B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5B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5BE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5BE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5BE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5BE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5BE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5BE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5BE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5B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5B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5BE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5BE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5BEA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5B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5BE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5B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5B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5B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5B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Charlotte</dc:creator>
  <cp:keywords/>
  <dc:description/>
  <cp:lastModifiedBy>Arun Sharma</cp:lastModifiedBy>
  <cp:revision>2</cp:revision>
  <dcterms:created xsi:type="dcterms:W3CDTF">2025-04-03T07:35:00Z</dcterms:created>
  <dcterms:modified xsi:type="dcterms:W3CDTF">2025-04-03T07:35:00Z</dcterms:modified>
</cp:coreProperties>
</file>